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2"/>
        <w:gridCol w:w="5188"/>
      </w:tblGrid>
      <w:tr w:rsidR="00C76750" w:rsidRPr="00C76750" w:rsidTr="00403799">
        <w:trPr>
          <w:trHeight w:val="284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975101" w:rsidP="0097510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able S5</w:t>
            </w:r>
            <w:r w:rsidR="00C76750" w:rsidRPr="004037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ritical</w:t>
            </w:r>
            <w:r w:rsidR="00C76750" w:rsidRPr="0040379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 cis</w:t>
            </w:r>
            <w:r w:rsidR="00C76750" w:rsidRPr="0040379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-regulatory elements distribution of</w:t>
            </w:r>
            <w:r w:rsidR="00C76750" w:rsidRPr="0040379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C76750" w:rsidRPr="00403799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the</w:t>
            </w:r>
            <w:r w:rsidR="00C76750" w:rsidRPr="0040379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 CnSBP </w:t>
            </w:r>
            <w:r w:rsidR="00C76750" w:rsidRPr="0040379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s</w:t>
            </w:r>
            <w:r w:rsidR="00C76750" w:rsidRPr="0040379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C76750" w:rsidRPr="00403799"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promoters</w:t>
            </w:r>
            <w:r>
              <w:rPr>
                <w:rFonts w:ascii="Times New Roman" w:eastAsia="宋体" w:hAnsi="Times New Roman" w:cs="Times New Roman"/>
                <w:b/>
                <w:iCs/>
                <w:color w:val="000000"/>
                <w:kern w:val="0"/>
                <w:szCs w:val="21"/>
              </w:rPr>
              <w:t>.</w:t>
            </w:r>
            <w:bookmarkStart w:id="0" w:name="_GoBack"/>
            <w:bookmarkEnd w:id="0"/>
          </w:p>
        </w:tc>
      </w:tr>
      <w:tr w:rsidR="00C76750" w:rsidRPr="00C76750" w:rsidTr="00403799">
        <w:trPr>
          <w:trHeight w:val="312"/>
          <w:jc w:val="center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750" w:rsidRPr="00C76750" w:rsidRDefault="00C76750" w:rsidP="00C76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ene </w:t>
            </w: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23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C7675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ot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Cs w:val="21"/>
              </w:rPr>
              <w:t>3-AF1 binding 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79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03799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P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bberell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Y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s-acting regulatory element involved in seed-specific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E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Box 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Box 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LAMP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0F00B2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0F00B2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0F00B2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0F00B2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S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AMP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RE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ibberell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RY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seed-specific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ATC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gibberellin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0F00B2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RE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ibberell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P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ibberell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RY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seed-specific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3-AF1 binding 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Box 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S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Box 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C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nhancer-like element involved in anoxic specific 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SA-lik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cell cycle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AAC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hs-CMA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C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P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ibberell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AMP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RR-co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auxin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ATC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gibberellin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S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3-AF1 binding 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p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CN4_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regulatory element involved in endosper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CN4_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regulatory element involved in endosper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I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hs-CMA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hs-CMA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Box 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Box 4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P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ibberell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RR-co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auxin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AT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related to meriste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Sp1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hs-CMA1a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AT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related to meriste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CN4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regulatory element involved in endosper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AMP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T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RR-co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auxin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rcadian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circadian control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ATC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gibberellin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E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E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AMP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AMP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AT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related to meriste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E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AT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related to meriste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CC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E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TC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RR-co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auxin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3-AF1 binding 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3-AF1 binding 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T1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ap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T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ight-responsiveness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B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uxin-responsive element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AR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essential for the anaerobic induc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AT-box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related to meriste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GTCA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GACG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the MeJA-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HD-Zip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element involved in differentiation of the palisade mesophyll cell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LTR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low-temperature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B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MYB binding site involved in drought-inducibility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O2-site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regulatory element involved in zein metabolism regulat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GCN4-motif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regulatory element involved in endosperm expression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-rich repeats</w:t>
            </w:r>
          </w:p>
        </w:tc>
        <w:tc>
          <w:tcPr>
            <w:tcW w:w="3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defense and stress responsiveness</w:t>
            </w:r>
          </w:p>
        </w:tc>
      </w:tr>
      <w:tr w:rsidR="00C76750" w:rsidRPr="00C76750" w:rsidTr="000F00B2">
        <w:trPr>
          <w:trHeight w:val="312"/>
          <w:jc w:val="center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1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0F00B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TCA-element</w:t>
            </w:r>
          </w:p>
        </w:tc>
        <w:tc>
          <w:tcPr>
            <w:tcW w:w="3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750" w:rsidRPr="00C76750" w:rsidRDefault="00C76750" w:rsidP="004037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6750">
              <w:rPr>
                <w:rFonts w:ascii="Times New Roman" w:eastAsia="宋体" w:hAnsi="Times New Roman" w:cs="Times New Roman"/>
                <w:kern w:val="0"/>
                <w:szCs w:val="21"/>
              </w:rPr>
              <w:t>cis-acting element involved in salicylic acid responsiveness</w:t>
            </w:r>
          </w:p>
        </w:tc>
      </w:tr>
    </w:tbl>
    <w:p w:rsidR="00AB378D" w:rsidRDefault="00AB378D"/>
    <w:sectPr w:rsidR="00AB3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77B" w:rsidRDefault="009A077B" w:rsidP="00975101">
      <w:r>
        <w:separator/>
      </w:r>
    </w:p>
  </w:endnote>
  <w:endnote w:type="continuationSeparator" w:id="0">
    <w:p w:rsidR="009A077B" w:rsidRDefault="009A077B" w:rsidP="00975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77B" w:rsidRDefault="009A077B" w:rsidP="00975101">
      <w:r>
        <w:separator/>
      </w:r>
    </w:p>
  </w:footnote>
  <w:footnote w:type="continuationSeparator" w:id="0">
    <w:p w:rsidR="009A077B" w:rsidRDefault="009A077B" w:rsidP="00975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750"/>
    <w:rsid w:val="000F00B2"/>
    <w:rsid w:val="00403799"/>
    <w:rsid w:val="00975101"/>
    <w:rsid w:val="009A077B"/>
    <w:rsid w:val="00AB378D"/>
    <w:rsid w:val="00C7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68532D-D309-44E1-BD43-7D31560E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5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51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5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5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5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4</Pages>
  <Words>3813</Words>
  <Characters>21737</Characters>
  <Application>Microsoft Office Word</Application>
  <DocSecurity>0</DocSecurity>
  <Lines>181</Lines>
  <Paragraphs>50</Paragraphs>
  <ScaleCrop>false</ScaleCrop>
  <Company/>
  <LinksUpToDate>false</LinksUpToDate>
  <CharactersWithSpaces>25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5-12T09:51:00Z</dcterms:created>
  <dcterms:modified xsi:type="dcterms:W3CDTF">2022-05-19T05:57:00Z</dcterms:modified>
</cp:coreProperties>
</file>